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B72944" w14:textId="44C8640B" w:rsidR="00F754AA" w:rsidRDefault="00F754AA" w:rsidP="00F754AA">
      <w:pPr>
        <w:rPr>
          <w:rFonts w:ascii="Times New Roman" w:hAnsi="Times New Roman" w:cs="Times New Roman"/>
          <w:sz w:val="24"/>
          <w:szCs w:val="24"/>
        </w:rPr>
      </w:pPr>
      <w:bookmarkStart w:id="0" w:name="_Hlk58101636"/>
      <w:r>
        <w:rPr>
          <w:rFonts w:ascii="Times New Roman" w:hAnsi="Times New Roman" w:cs="Times New Roman"/>
          <w:sz w:val="24"/>
          <w:szCs w:val="24"/>
        </w:rPr>
        <w:t>P</w:t>
      </w:r>
      <w:r w:rsidRPr="00E17F0B">
        <w:rPr>
          <w:rFonts w:ascii="Times New Roman" w:hAnsi="Times New Roman" w:cs="Times New Roman"/>
          <w:sz w:val="24"/>
          <w:szCs w:val="24"/>
        </w:rPr>
        <w:t>osterior probabilities estimated for each node by the Bayesian Ancestral State Reconstructions modelled using the models with all rates different (ARD) and equal rates (ER). The higher values in bold.</w:t>
      </w:r>
    </w:p>
    <w:p w14:paraId="26B22017" w14:textId="77777777" w:rsidR="00F754AA" w:rsidRDefault="00F754AA" w:rsidP="00F754AA">
      <w:pPr>
        <w:autoSpaceDE w:val="0"/>
        <w:autoSpaceDN w:val="0"/>
        <w:adjustRightInd w:val="0"/>
        <w:spacing w:after="0" w:line="240" w:lineRule="auto"/>
        <w:rPr>
          <w:rFonts w:ascii="Times" w:hAnsi="Times" w:cs="Times"/>
          <w:sz w:val="24"/>
          <w:szCs w:val="24"/>
        </w:rPr>
      </w:pPr>
      <w:r w:rsidRPr="002830DD">
        <w:rPr>
          <w:rFonts w:ascii="Times" w:hAnsi="Times" w:cs="Times"/>
          <w:sz w:val="24"/>
          <w:szCs w:val="24"/>
        </w:rPr>
        <w:t xml:space="preserve">Character 1. Length of the columella concerning that of the </w:t>
      </w:r>
      <w:proofErr w:type="spellStart"/>
      <w:r w:rsidRPr="002830DD">
        <w:rPr>
          <w:rFonts w:ascii="Times" w:hAnsi="Times" w:cs="Times"/>
          <w:sz w:val="24"/>
          <w:szCs w:val="24"/>
        </w:rPr>
        <w:t>extracolumella</w:t>
      </w:r>
      <w:proofErr w:type="spellEnd"/>
      <w:r>
        <w:rPr>
          <w:rFonts w:ascii="Times" w:hAnsi="Times" w:cs="Times"/>
          <w:sz w:val="24"/>
          <w:szCs w:val="24"/>
        </w:rPr>
        <w:t xml:space="preserve"> </w:t>
      </w:r>
      <w:r w:rsidRPr="002830DD">
        <w:rPr>
          <w:rFonts w:ascii="Times" w:hAnsi="Times" w:cs="Times"/>
          <w:sz w:val="24"/>
          <w:szCs w:val="24"/>
        </w:rPr>
        <w:t xml:space="preserve">central axis. </w:t>
      </w:r>
    </w:p>
    <w:p w14:paraId="1A85D126" w14:textId="77777777" w:rsidR="00F754AA" w:rsidRDefault="00F754AA" w:rsidP="00F754A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2830DD">
        <w:rPr>
          <w:rFonts w:ascii="Times" w:hAnsi="Times" w:cs="Times"/>
          <w:sz w:val="24"/>
          <w:szCs w:val="24"/>
        </w:rPr>
        <w:t>States: equal length, longer, and shorter</w:t>
      </w:r>
      <w:r w:rsidRPr="00D437C4">
        <w:rPr>
          <w:rFonts w:ascii="Arial" w:hAnsi="Arial" w:cs="Arial"/>
          <w:sz w:val="24"/>
          <w:szCs w:val="24"/>
        </w:rPr>
        <w:t xml:space="preserve">. </w:t>
      </w:r>
    </w:p>
    <w:p w14:paraId="1AB55A86" w14:textId="77777777" w:rsidR="00F754AA" w:rsidRDefault="00F754AA" w:rsidP="00F754A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11759" w:type="dxa"/>
        <w:tblInd w:w="-72" w:type="dxa"/>
        <w:tblLook w:val="04A0" w:firstRow="1" w:lastRow="0" w:firstColumn="1" w:lastColumn="0" w:noHBand="0" w:noVBand="1"/>
      </w:tblPr>
      <w:tblGrid>
        <w:gridCol w:w="683"/>
        <w:gridCol w:w="1470"/>
        <w:gridCol w:w="1356"/>
        <w:gridCol w:w="1356"/>
        <w:gridCol w:w="1356"/>
        <w:gridCol w:w="1470"/>
        <w:gridCol w:w="1356"/>
        <w:gridCol w:w="1356"/>
        <w:gridCol w:w="1356"/>
      </w:tblGrid>
      <w:tr w:rsidR="00F754AA" w:rsidRPr="00B621F0" w14:paraId="6A502B5F" w14:textId="77777777" w:rsidTr="00F754AA">
        <w:trPr>
          <w:trHeight w:val="290"/>
        </w:trPr>
        <w:tc>
          <w:tcPr>
            <w:tcW w:w="6221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60B71BC0" w14:textId="77777777" w:rsidR="00F754AA" w:rsidRPr="00E17F0B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17F0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aracter 1 ARD model</w:t>
            </w:r>
          </w:p>
        </w:tc>
        <w:tc>
          <w:tcPr>
            <w:tcW w:w="553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06CF0" w14:textId="77777777" w:rsidR="00F754AA" w:rsidRPr="00E17F0B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17F0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aracter 1 ER model</w:t>
            </w:r>
          </w:p>
        </w:tc>
      </w:tr>
      <w:tr w:rsidR="00F754AA" w:rsidRPr="00F754AA" w14:paraId="353A1732" w14:textId="77777777" w:rsidTr="00F754AA">
        <w:trPr>
          <w:trHeight w:val="290"/>
        </w:trPr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CC2D7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B7817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applicable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AD6DC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qual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17ADB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nger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30198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horter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0FC7C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applicable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2F9D7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qual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769F3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nger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855A3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horter</w:t>
            </w:r>
          </w:p>
        </w:tc>
      </w:tr>
      <w:tr w:rsidR="00F754AA" w:rsidRPr="00F754AA" w14:paraId="34F3AEDF" w14:textId="77777777" w:rsidTr="00F754AA">
        <w:trPr>
          <w:trHeight w:val="300"/>
        </w:trPr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AFDC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4477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7641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250007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5A1C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3333325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08403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916667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6EDC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DB3D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B3E3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E7B4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F754AA" w:rsidRPr="00F754AA" w14:paraId="2E180BC7" w14:textId="77777777" w:rsidTr="00F754AA">
        <w:trPr>
          <w:trHeight w:val="29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699F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AC9D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D130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2500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E33A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33333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CD1CF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916667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AC58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8402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2AFA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8207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F754AA" w:rsidRPr="00F754AA" w14:paraId="68811657" w14:textId="77777777" w:rsidTr="00F754AA">
        <w:trPr>
          <w:trHeight w:val="30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A4D6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93E2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5000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45E7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2499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920C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333329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BBC1D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916706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71A2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250000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5088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99999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54D6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99999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7101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25000001</w:t>
            </w:r>
          </w:p>
        </w:tc>
      </w:tr>
      <w:tr w:rsidR="00F754AA" w:rsidRPr="00F754AA" w14:paraId="6A755BC8" w14:textId="77777777" w:rsidTr="00F754AA">
        <w:trPr>
          <w:trHeight w:val="29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05C9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C55E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65307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565B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5452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A52C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24042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B40BC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397429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252B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B74A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7577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1923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F754AA" w:rsidRPr="00F754AA" w14:paraId="4863593A" w14:textId="77777777" w:rsidTr="00F754AA">
        <w:trPr>
          <w:trHeight w:val="29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0277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5DE7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50007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5C7C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24989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B45F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333318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98A9B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916844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644E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D1E3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CB3C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6124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F754AA" w:rsidRPr="00F754AA" w14:paraId="26BB3562" w14:textId="77777777" w:rsidTr="00F754AA">
        <w:trPr>
          <w:trHeight w:val="30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D3EC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D402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518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3150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2332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82B5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331172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D3FE1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936476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8AAF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1D49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5ED2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8E4E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F754AA" w:rsidRPr="00F754AA" w14:paraId="7A699907" w14:textId="77777777" w:rsidTr="00F754AA">
        <w:trPr>
          <w:trHeight w:val="30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AB6B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1844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ADDD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2500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C3DD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33333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BC12F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916667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285B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DD57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0183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CD30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F754AA" w:rsidRPr="00F754AA" w14:paraId="0BE03568" w14:textId="77777777" w:rsidTr="00F754AA">
        <w:trPr>
          <w:trHeight w:val="30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A5A4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6769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7386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F107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0804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50C3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311317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4405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067817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6555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4EE8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2319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69FF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F754AA" w:rsidRPr="00F754AA" w14:paraId="5D9E6E9C" w14:textId="77777777" w:rsidTr="00F754AA">
        <w:trPr>
          <w:trHeight w:val="30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7B1F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31C7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69886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46C9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10657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35EE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314548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8CC0C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049073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A102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897D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705A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14ED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F754AA" w:rsidRPr="00F754AA" w14:paraId="3951E2E1" w14:textId="77777777" w:rsidTr="00F754AA">
        <w:trPr>
          <w:trHeight w:val="29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3E73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8B35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4A64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2500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CBDF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33333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196E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916667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6E9F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A58C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D941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73F3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F754AA" w:rsidRPr="00F754AA" w14:paraId="0F52B034" w14:textId="77777777" w:rsidTr="00F754AA">
        <w:trPr>
          <w:trHeight w:val="29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B505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4E24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65328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A64D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5549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AF1D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239093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CEE3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400858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D51F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ED70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C019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53D3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F754AA" w:rsidRPr="00F754AA" w14:paraId="0E425DB4" w14:textId="77777777" w:rsidTr="00F754AA">
        <w:trPr>
          <w:trHeight w:val="29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799A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0A6B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62107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A647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15818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D1DA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321463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26CF1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006103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1DBC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9A60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2FFD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D1F5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F754AA" w:rsidRPr="00F754AA" w14:paraId="40F1D927" w14:textId="77777777" w:rsidTr="00F754AA">
        <w:trPr>
          <w:trHeight w:val="29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70A0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605F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5000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09D5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24989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0AD1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33331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D6FA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916842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39F8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B064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C93E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0BFE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F754AA" w:rsidRPr="00F754AA" w14:paraId="26A1606D" w14:textId="77777777" w:rsidTr="00F754AA">
        <w:trPr>
          <w:trHeight w:val="29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8AC2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E2EF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89769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B5FA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9838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18C7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29803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65C8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138168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7B2D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5F2B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A4BA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3E92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F754AA" w:rsidRPr="00F754AA" w14:paraId="1965D9B6" w14:textId="77777777" w:rsidTr="00F754AA">
        <w:trPr>
          <w:trHeight w:val="29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F2F7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BE80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2D5D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2500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FBBD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33333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448EA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916667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2F3E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4F7E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52D1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DEB0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F754AA" w:rsidRPr="00F754AA" w14:paraId="2DD38F1E" w14:textId="77777777" w:rsidTr="00F754AA">
        <w:trPr>
          <w:trHeight w:val="29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D170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A9F9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1292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B211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84271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EC59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27996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F8AF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22843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300F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8B29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8A53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513E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F754AA" w:rsidRPr="00F754AA" w14:paraId="2D98C2CC" w14:textId="77777777" w:rsidTr="00F754AA">
        <w:trPr>
          <w:trHeight w:val="29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3257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EF2C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5455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2500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298D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33333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3FCE9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916667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45B2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8958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B9FB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90D2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F754AA" w:rsidRPr="00F754AA" w14:paraId="3AAB57E5" w14:textId="77777777" w:rsidTr="00F754AA">
        <w:trPr>
          <w:trHeight w:val="29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E559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6DFC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3628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308B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63316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0FB8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111863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31423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885345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33CC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CB9C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09D8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8C12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F754AA" w:rsidRPr="00F754AA" w14:paraId="417CB045" w14:textId="77777777" w:rsidTr="00F754AA">
        <w:trPr>
          <w:trHeight w:val="29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BF5C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1E16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20E3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2500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77B6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33333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F5363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916667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E7BC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1148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C5E9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2B73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F754AA" w:rsidRPr="00F754AA" w14:paraId="66692F48" w14:textId="77777777" w:rsidTr="00F754AA">
        <w:trPr>
          <w:trHeight w:val="29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2A92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0545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9079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06EE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97763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8A49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297199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C0AB5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14242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82B8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92D3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9B85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023F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F754AA" w:rsidRPr="00F754AA" w14:paraId="058B6AF1" w14:textId="77777777" w:rsidTr="00F754AA">
        <w:trPr>
          <w:trHeight w:val="29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DBDC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66AF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5247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0072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2282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EA16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33058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0B35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941168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D975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11E1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BD4F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27A3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F754AA" w:rsidRPr="00F754AA" w14:paraId="2E5A54FF" w14:textId="77777777" w:rsidTr="00F754AA">
        <w:trPr>
          <w:trHeight w:val="29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410B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2442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A29C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2500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2212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33333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7FFDB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916667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3CF1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AEDC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086F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7458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F754AA" w:rsidRPr="00F754AA" w14:paraId="02A200E8" w14:textId="77777777" w:rsidTr="00F754AA">
        <w:trPr>
          <w:trHeight w:val="29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8C62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6BF5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50013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8679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2498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9C15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33330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AC073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916953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C80E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977A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0DB9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22FC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F754AA" w:rsidRPr="00F754AA" w14:paraId="297F1666" w14:textId="77777777" w:rsidTr="00F754AA">
        <w:trPr>
          <w:trHeight w:val="290"/>
        </w:trPr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7237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68B9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494A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250007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6BAF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3333325</w:t>
            </w:r>
          </w:p>
        </w:tc>
        <w:tc>
          <w:tcPr>
            <w:tcW w:w="135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0DD36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916667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322C7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150B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1E70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878E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F754AA" w:rsidRPr="00F754AA" w14:paraId="2002320A" w14:textId="77777777" w:rsidTr="00F754AA">
        <w:trPr>
          <w:trHeight w:val="290"/>
        </w:trPr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B094B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04B99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50000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1261D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25000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0185B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333332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30B3C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916674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2F523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2E840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4C35C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752D9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</w:tbl>
    <w:p w14:paraId="0F466FFE" w14:textId="77777777" w:rsidR="00F754AA" w:rsidRPr="00F4029E" w:rsidRDefault="00F754AA" w:rsidP="00F754AA">
      <w:pPr>
        <w:ind w:left="-720" w:firstLine="720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1C432C42" w14:textId="77777777" w:rsidR="00F754AA" w:rsidRPr="00F754AA" w:rsidRDefault="00F754AA" w:rsidP="00F754AA">
      <w:pPr>
        <w:rPr>
          <w:rFonts w:ascii="Times New Roman" w:hAnsi="Times New Roman" w:cs="Times New Roman"/>
          <w:sz w:val="24"/>
          <w:szCs w:val="24"/>
        </w:rPr>
      </w:pPr>
    </w:p>
    <w:p w14:paraId="6BF072DA" w14:textId="77777777" w:rsidR="00F754AA" w:rsidRPr="00947F29" w:rsidRDefault="00F754AA" w:rsidP="00F754AA">
      <w:pPr>
        <w:autoSpaceDE w:val="0"/>
        <w:autoSpaceDN w:val="0"/>
        <w:adjustRightInd w:val="0"/>
        <w:spacing w:after="0" w:line="240" w:lineRule="auto"/>
        <w:rPr>
          <w:rFonts w:ascii="Times" w:hAnsi="Times" w:cs="Times"/>
          <w:sz w:val="24"/>
          <w:szCs w:val="24"/>
        </w:rPr>
      </w:pPr>
      <w:r w:rsidRPr="00947F29">
        <w:rPr>
          <w:rFonts w:ascii="Times" w:hAnsi="Times" w:cs="Times"/>
          <w:sz w:val="24"/>
          <w:szCs w:val="24"/>
        </w:rPr>
        <w:lastRenderedPageBreak/>
        <w:t xml:space="preserve">Character 2. </w:t>
      </w:r>
      <w:proofErr w:type="spellStart"/>
      <w:r w:rsidRPr="00947F29">
        <w:rPr>
          <w:rFonts w:ascii="Times" w:hAnsi="Times" w:cs="Times"/>
          <w:sz w:val="24"/>
          <w:szCs w:val="24"/>
        </w:rPr>
        <w:t>Extracolumella</w:t>
      </w:r>
      <w:proofErr w:type="spellEnd"/>
      <w:r w:rsidRPr="00947F29">
        <w:rPr>
          <w:rFonts w:ascii="Times" w:hAnsi="Times" w:cs="Times"/>
          <w:sz w:val="24"/>
          <w:szCs w:val="24"/>
        </w:rPr>
        <w:t xml:space="preserve">, </w:t>
      </w:r>
    </w:p>
    <w:p w14:paraId="02730179" w14:textId="77777777" w:rsidR="00F754AA" w:rsidRPr="00947F29" w:rsidRDefault="00F754AA" w:rsidP="00F754AA">
      <w:pPr>
        <w:autoSpaceDE w:val="0"/>
        <w:autoSpaceDN w:val="0"/>
        <w:adjustRightInd w:val="0"/>
        <w:spacing w:after="0" w:line="240" w:lineRule="auto"/>
        <w:rPr>
          <w:rFonts w:ascii="Times" w:hAnsi="Times" w:cs="Times"/>
          <w:sz w:val="24"/>
          <w:szCs w:val="24"/>
        </w:rPr>
      </w:pPr>
      <w:r w:rsidRPr="00947F29">
        <w:rPr>
          <w:rFonts w:ascii="Times" w:hAnsi="Times" w:cs="Times"/>
          <w:sz w:val="24"/>
          <w:szCs w:val="24"/>
        </w:rPr>
        <w:t>States: reduced, expanded, absent, extensive.</w:t>
      </w:r>
    </w:p>
    <w:p w14:paraId="5805904E" w14:textId="110C1E35" w:rsidR="00F754AA" w:rsidRPr="00F754AA" w:rsidRDefault="00F754AA" w:rsidP="00F754A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062" w:type="dxa"/>
        <w:tblInd w:w="93" w:type="dxa"/>
        <w:tblLook w:val="04A0" w:firstRow="1" w:lastRow="0" w:firstColumn="1" w:lastColumn="0" w:noHBand="0" w:noVBand="1"/>
      </w:tblPr>
      <w:tblGrid>
        <w:gridCol w:w="683"/>
        <w:gridCol w:w="1356"/>
        <w:gridCol w:w="1356"/>
        <w:gridCol w:w="1356"/>
        <w:gridCol w:w="1356"/>
        <w:gridCol w:w="1356"/>
        <w:gridCol w:w="1356"/>
        <w:gridCol w:w="1356"/>
        <w:gridCol w:w="1356"/>
      </w:tblGrid>
      <w:tr w:rsidR="00F754AA" w:rsidRPr="00F754AA" w14:paraId="2D5206E8" w14:textId="77777777" w:rsidTr="00F754AA">
        <w:trPr>
          <w:trHeight w:val="29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E03E" w14:textId="77777777" w:rsidR="00F754AA" w:rsidRPr="00F754AA" w:rsidRDefault="00F754AA" w:rsidP="00F40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1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0978B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aracter 2 ARD model</w:t>
            </w:r>
          </w:p>
        </w:tc>
        <w:tc>
          <w:tcPr>
            <w:tcW w:w="4801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29459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aracter 2 ER model</w:t>
            </w:r>
          </w:p>
        </w:tc>
      </w:tr>
      <w:tr w:rsidR="00F754AA" w:rsidRPr="00F754AA" w14:paraId="744B206A" w14:textId="77777777" w:rsidTr="00F754AA">
        <w:trPr>
          <w:trHeight w:val="290"/>
        </w:trPr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FAD53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92817" w14:textId="6A1EDDAD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  <w:r w:rsidRPr="00F754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sent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3B327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xpanded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CACDE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xtensive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0A859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duced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74728" w14:textId="3AB4A5B3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  <w:r w:rsidRPr="00F754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sent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1A7CA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xpanded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EDD8E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xtensive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65D03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duced</w:t>
            </w:r>
          </w:p>
        </w:tc>
      </w:tr>
      <w:tr w:rsidR="00F754AA" w:rsidRPr="00F754AA" w14:paraId="2CC5838B" w14:textId="77777777" w:rsidTr="00F754AA">
        <w:trPr>
          <w:trHeight w:val="290"/>
        </w:trPr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8B08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6395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41888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3561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48943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9EE8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9059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0DDD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537011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9A1F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46515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7200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06425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4291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3549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82F9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301157</w:t>
            </w:r>
          </w:p>
        </w:tc>
      </w:tr>
      <w:tr w:rsidR="00F754AA" w:rsidRPr="00F754AA" w14:paraId="53918D92" w14:textId="77777777" w:rsidTr="00F754AA">
        <w:trPr>
          <w:trHeight w:val="29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335B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E4F4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25764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35A4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244209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959E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3678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9B5A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63468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9414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295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8894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852932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49EA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852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8009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89194</w:t>
            </w:r>
          </w:p>
        </w:tc>
      </w:tr>
      <w:tr w:rsidR="00F754AA" w:rsidRPr="00F754AA" w14:paraId="158C253F" w14:textId="77777777" w:rsidTr="00F754AA">
        <w:trPr>
          <w:trHeight w:val="29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EBA4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9EA2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41397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A590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476547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50B2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9637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E65CC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24174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3899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4336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183A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105578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5052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3345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3F2C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674</w:t>
            </w:r>
          </w:p>
        </w:tc>
      </w:tr>
      <w:tr w:rsidR="00F754AA" w:rsidRPr="00F754AA" w14:paraId="1C1473DC" w14:textId="77777777" w:rsidTr="00F754AA">
        <w:trPr>
          <w:trHeight w:val="29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A672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44F9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4655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CAF8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5391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3CA7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349E-0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37AC2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8899059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1EC6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662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518B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9495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3A80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126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4E30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573715</w:t>
            </w:r>
          </w:p>
        </w:tc>
      </w:tr>
      <w:tr w:rsidR="00F754AA" w:rsidRPr="00F754AA" w14:paraId="291E15C4" w14:textId="77777777" w:rsidTr="00F754AA">
        <w:trPr>
          <w:trHeight w:val="29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9264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ED81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3813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4C47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8285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EE2D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154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CF88A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6197462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757D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2327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0E75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9604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7460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1959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407F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3561085</w:t>
            </w:r>
          </w:p>
        </w:tc>
      </w:tr>
      <w:tr w:rsidR="00F754AA" w:rsidRPr="00F754AA" w14:paraId="5AE04BCB" w14:textId="77777777" w:rsidTr="00F754AA">
        <w:trPr>
          <w:trHeight w:val="29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BA94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5FFC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2468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246F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0785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97A8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4096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6E000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3855764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1CEA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7282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30B3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94738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07E3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6963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6688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1910155</w:t>
            </w:r>
          </w:p>
        </w:tc>
      </w:tr>
      <w:tr w:rsidR="00F754AA" w:rsidRPr="00F754AA" w14:paraId="4361F4E3" w14:textId="77777777" w:rsidTr="00F754AA">
        <w:trPr>
          <w:trHeight w:val="29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8329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A29F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40478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88BA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04938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0EAE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8971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0EB27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1161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E4A6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6759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97F6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800452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822C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6753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A89B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60346</w:t>
            </w:r>
          </w:p>
        </w:tc>
      </w:tr>
      <w:tr w:rsidR="00F754AA" w:rsidRPr="00F754AA" w14:paraId="440EB934" w14:textId="77777777" w:rsidTr="00F754AA">
        <w:trPr>
          <w:trHeight w:val="29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733F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F601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460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4E19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686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BE5E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186E-0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EF935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9958524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5705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72E-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42D2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8146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2A43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14E-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1A1E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9607841</w:t>
            </w:r>
          </w:p>
        </w:tc>
      </w:tr>
      <w:tr w:rsidR="00F754AA" w:rsidRPr="00F754AA" w14:paraId="6BF2AC2A" w14:textId="77777777" w:rsidTr="00F754AA">
        <w:trPr>
          <w:trHeight w:val="29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E499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79DA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585E-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89D9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293E-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01A8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19E-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D49DE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998855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C090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552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28E9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4783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28E4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266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A027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9713979</w:t>
            </w:r>
          </w:p>
        </w:tc>
      </w:tr>
      <w:tr w:rsidR="00F754AA" w:rsidRPr="00F754AA" w14:paraId="0AF59CD7" w14:textId="77777777" w:rsidTr="00F754AA">
        <w:trPr>
          <w:trHeight w:val="29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C9B6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1EAA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917E-0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278A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26E-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B36D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974E-0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0B5B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9997425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62B8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04E-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23AF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88E-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B2A8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57E-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DF2D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9996325</w:t>
            </w:r>
          </w:p>
        </w:tc>
      </w:tr>
      <w:tr w:rsidR="00F754AA" w:rsidRPr="00F754AA" w14:paraId="540356B5" w14:textId="77777777" w:rsidTr="00F754AA">
        <w:trPr>
          <w:trHeight w:val="29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8F45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EF27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891E-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A7FF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764E-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D326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75E-0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6020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9989518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8744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42E-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F4CC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769E-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1FAF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567E-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53CA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9988092</w:t>
            </w:r>
          </w:p>
        </w:tc>
      </w:tr>
      <w:tr w:rsidR="00F754AA" w:rsidRPr="00F754AA" w14:paraId="60F4DAC9" w14:textId="77777777" w:rsidTr="00F754AA">
        <w:trPr>
          <w:trHeight w:val="29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2DEE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C492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925E-0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0F52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04E-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A769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44E-0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55343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9996979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35BD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75E-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6C00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25E-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1BC2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55E-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C0B6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9996225</w:t>
            </w:r>
          </w:p>
        </w:tc>
      </w:tr>
      <w:tr w:rsidR="00F754AA" w:rsidRPr="00F754AA" w14:paraId="23EA8F46" w14:textId="77777777" w:rsidTr="00F754AA">
        <w:trPr>
          <w:trHeight w:val="29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349A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BAC7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069E-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6565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52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AC41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8014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2E46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9598169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2C98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400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6BAE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8535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CF58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7368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5AB4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850095</w:t>
            </w:r>
          </w:p>
        </w:tc>
      </w:tr>
      <w:tr w:rsidR="00F754AA" w:rsidRPr="00F754AA" w14:paraId="4757F516" w14:textId="77777777" w:rsidTr="00F754AA">
        <w:trPr>
          <w:trHeight w:val="29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28C6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248B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43E-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E900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34E-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6C43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9102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AEFDA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910316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49CC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565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FB84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8435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B9B6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050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7540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7054116</w:t>
            </w:r>
          </w:p>
        </w:tc>
      </w:tr>
      <w:tr w:rsidR="00F754AA" w:rsidRPr="00F754AA" w14:paraId="692F5383" w14:textId="77777777" w:rsidTr="00F754AA">
        <w:trPr>
          <w:trHeight w:val="29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28DB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2790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02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762A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063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DB3C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430536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C6C8E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5377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62AB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5830240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2737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4469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54CD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23795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24EC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014939</w:t>
            </w:r>
          </w:p>
        </w:tc>
      </w:tr>
      <w:tr w:rsidR="00F754AA" w:rsidRPr="00F754AA" w14:paraId="39323A13" w14:textId="77777777" w:rsidTr="00F754AA">
        <w:trPr>
          <w:trHeight w:val="29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CA70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2293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29E-0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2CDB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413E-0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A406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592366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76B8C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76271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ACE2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23509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1777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0971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275D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703189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13CC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36263</w:t>
            </w:r>
          </w:p>
        </w:tc>
      </w:tr>
      <w:tr w:rsidR="00F754AA" w:rsidRPr="00F754AA" w14:paraId="3900DBAB" w14:textId="77777777" w:rsidTr="00F754AA">
        <w:trPr>
          <w:trHeight w:val="29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B0E2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C0F8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7264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AF07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5191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7D95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2990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86F07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1345534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5EB2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1937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B5F2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9163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D23E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488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5962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163411</w:t>
            </w:r>
          </w:p>
        </w:tc>
      </w:tr>
      <w:tr w:rsidR="00F754AA" w:rsidRPr="00F754AA" w14:paraId="3BE4AD1D" w14:textId="77777777" w:rsidTr="00F754AA">
        <w:trPr>
          <w:trHeight w:val="29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0B81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52A4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042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444E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751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3F60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46E-0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13F4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9941956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3575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095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9DB9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4276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A258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99E-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BF2B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9644236</w:t>
            </w:r>
          </w:p>
        </w:tc>
      </w:tr>
      <w:tr w:rsidR="00F754AA" w:rsidRPr="00F754AA" w14:paraId="2D7C9920" w14:textId="77777777" w:rsidTr="00F754AA">
        <w:trPr>
          <w:trHeight w:val="29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F8DE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337D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19E-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3041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386E-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1265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31E-0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6BEF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999274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6EFD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607E-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BE79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883E-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E446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847E-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33BC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9988366</w:t>
            </w:r>
          </w:p>
        </w:tc>
      </w:tr>
      <w:tr w:rsidR="00F754AA" w:rsidRPr="00F754AA" w14:paraId="7679A772" w14:textId="77777777" w:rsidTr="00F754AA">
        <w:trPr>
          <w:trHeight w:val="29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34B2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62DC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05E-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75BB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245E-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3851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062E-0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2371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9986946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5960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11E-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B8F9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144E-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F975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109E-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BE8B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9981064</w:t>
            </w:r>
          </w:p>
        </w:tc>
      </w:tr>
      <w:tr w:rsidR="00F754AA" w:rsidRPr="00F754AA" w14:paraId="6205E2A6" w14:textId="77777777" w:rsidTr="00F754AA">
        <w:trPr>
          <w:trHeight w:val="29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AF29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7D5A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4832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CE26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9357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4338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551E-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EBD1F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9349848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18D1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342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D980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0795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D997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751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6ABE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9011104</w:t>
            </w:r>
          </w:p>
        </w:tc>
      </w:tr>
      <w:tr w:rsidR="00F754AA" w:rsidRPr="00F754AA" w14:paraId="4428C61D" w14:textId="77777777" w:rsidTr="00F754AA">
        <w:trPr>
          <w:trHeight w:val="29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DC3D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D324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213E-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1B1D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863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1E4D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397E-0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E1FA1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9975095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2B0B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202E-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30BD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636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CA82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056E-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9CD8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992631</w:t>
            </w:r>
          </w:p>
        </w:tc>
      </w:tr>
      <w:tr w:rsidR="00F754AA" w:rsidRPr="00F754AA" w14:paraId="0A5228B0" w14:textId="77777777" w:rsidTr="00F754AA">
        <w:trPr>
          <w:trHeight w:val="29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107D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6FF7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0327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2794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7317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323A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84E-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4D6A1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9621241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A61E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217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BF9D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831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C765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217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53F7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9572543</w:t>
            </w:r>
          </w:p>
        </w:tc>
      </w:tr>
      <w:tr w:rsidR="00F754AA" w:rsidRPr="00F754AA" w14:paraId="1E675854" w14:textId="77777777" w:rsidTr="00F754AA">
        <w:trPr>
          <w:trHeight w:val="290"/>
        </w:trPr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A861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4CCE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711138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642F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79982811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47C1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64735</w:t>
            </w:r>
          </w:p>
        </w:tc>
        <w:tc>
          <w:tcPr>
            <w:tcW w:w="12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B6126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41316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AC4D3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00624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9A35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4598549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CF00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00355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14A2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00472</w:t>
            </w:r>
          </w:p>
        </w:tc>
      </w:tr>
      <w:tr w:rsidR="00F754AA" w:rsidRPr="00B621F0" w14:paraId="059F3C6D" w14:textId="77777777" w:rsidTr="00F754AA">
        <w:trPr>
          <w:trHeight w:val="290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4614F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608E4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27553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FC999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056894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5EA51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196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B094F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083552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0D40C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230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39A9E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141955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F531A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230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3CCAA" w14:textId="77777777" w:rsidR="00F754AA" w:rsidRPr="00F754AA" w:rsidRDefault="00F754AA" w:rsidP="00F40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95842</w:t>
            </w:r>
          </w:p>
        </w:tc>
      </w:tr>
    </w:tbl>
    <w:p w14:paraId="48DDCA95" w14:textId="77777777" w:rsidR="00F754AA" w:rsidRPr="00F4029E" w:rsidRDefault="00F754AA" w:rsidP="00F754AA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7FB19DAD" w14:textId="18EF80EB" w:rsidR="00F754AA" w:rsidRDefault="00F754AA" w:rsidP="00F754AA">
      <w:pPr>
        <w:rPr>
          <w:rFonts w:ascii="Times New Roman" w:hAnsi="Times New Roman" w:cs="Times New Roman"/>
          <w:sz w:val="24"/>
          <w:szCs w:val="24"/>
        </w:rPr>
      </w:pPr>
    </w:p>
    <w:p w14:paraId="3731818D" w14:textId="0143D153" w:rsidR="00F754AA" w:rsidRDefault="00F754AA" w:rsidP="00F754AA">
      <w:pPr>
        <w:rPr>
          <w:rFonts w:ascii="Times New Roman" w:hAnsi="Times New Roman" w:cs="Times New Roman"/>
          <w:sz w:val="24"/>
          <w:szCs w:val="24"/>
        </w:rPr>
      </w:pPr>
    </w:p>
    <w:p w14:paraId="21C1FB20" w14:textId="29CBC748" w:rsidR="00F754AA" w:rsidRDefault="00F754AA" w:rsidP="00F754AA">
      <w:pPr>
        <w:rPr>
          <w:rFonts w:ascii="Times New Roman" w:hAnsi="Times New Roman" w:cs="Times New Roman"/>
          <w:sz w:val="24"/>
          <w:szCs w:val="24"/>
        </w:rPr>
      </w:pPr>
    </w:p>
    <w:p w14:paraId="121C2EE5" w14:textId="77777777" w:rsidR="00F754AA" w:rsidRPr="0064578B" w:rsidRDefault="00F754AA" w:rsidP="00F754AA">
      <w:pPr>
        <w:autoSpaceDE w:val="0"/>
        <w:autoSpaceDN w:val="0"/>
        <w:adjustRightInd w:val="0"/>
        <w:spacing w:after="0" w:line="240" w:lineRule="auto"/>
        <w:rPr>
          <w:rFonts w:ascii="Times" w:hAnsi="Times" w:cs="Times"/>
          <w:sz w:val="24"/>
          <w:szCs w:val="24"/>
        </w:rPr>
      </w:pPr>
      <w:r w:rsidRPr="0064578B">
        <w:rPr>
          <w:rFonts w:ascii="Times" w:hAnsi="Times" w:cs="Times"/>
          <w:sz w:val="24"/>
          <w:szCs w:val="24"/>
        </w:rPr>
        <w:lastRenderedPageBreak/>
        <w:t xml:space="preserve">Character 3. Internal Process, </w:t>
      </w:r>
    </w:p>
    <w:p w14:paraId="5E3FCAA0" w14:textId="77777777" w:rsidR="00F754AA" w:rsidRPr="0064578B" w:rsidRDefault="00F754AA" w:rsidP="00F754AA">
      <w:pPr>
        <w:autoSpaceDE w:val="0"/>
        <w:autoSpaceDN w:val="0"/>
        <w:adjustRightInd w:val="0"/>
        <w:spacing w:after="0" w:line="240" w:lineRule="auto"/>
        <w:rPr>
          <w:rFonts w:ascii="Times" w:hAnsi="Times" w:cs="Times"/>
          <w:sz w:val="24"/>
          <w:szCs w:val="24"/>
        </w:rPr>
      </w:pPr>
      <w:r w:rsidRPr="0064578B">
        <w:rPr>
          <w:rFonts w:ascii="Times" w:hAnsi="Times" w:cs="Times"/>
          <w:sz w:val="24"/>
          <w:szCs w:val="24"/>
        </w:rPr>
        <w:t xml:space="preserve">States: absent, present. </w:t>
      </w:r>
    </w:p>
    <w:p w14:paraId="504D483F" w14:textId="77777777" w:rsidR="00F754AA" w:rsidRDefault="00F754AA" w:rsidP="00F754AA">
      <w:pPr>
        <w:rPr>
          <w:rFonts w:ascii="Times" w:hAnsi="Times" w:cs="Times"/>
          <w:sz w:val="24"/>
          <w:szCs w:val="24"/>
        </w:rPr>
      </w:pPr>
    </w:p>
    <w:tbl>
      <w:tblPr>
        <w:tblW w:w="9047" w:type="dxa"/>
        <w:tblInd w:w="93" w:type="dxa"/>
        <w:tblLook w:val="04A0" w:firstRow="1" w:lastRow="0" w:firstColumn="1" w:lastColumn="0" w:noHBand="0" w:noVBand="1"/>
      </w:tblPr>
      <w:tblGrid>
        <w:gridCol w:w="683"/>
        <w:gridCol w:w="1470"/>
        <w:gridCol w:w="1356"/>
        <w:gridCol w:w="1356"/>
        <w:gridCol w:w="1470"/>
        <w:gridCol w:w="1356"/>
        <w:gridCol w:w="1356"/>
      </w:tblGrid>
      <w:tr w:rsidR="00F754AA" w:rsidRPr="00F754AA" w14:paraId="116E81AF" w14:textId="77777777" w:rsidTr="00F754AA">
        <w:trPr>
          <w:trHeight w:val="290"/>
        </w:trPr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660A9" w14:textId="77777777" w:rsidR="00F754AA" w:rsidRPr="00F754AA" w:rsidRDefault="00F754AA" w:rsidP="00F40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7006C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aracter 3 ARD model</w:t>
            </w:r>
          </w:p>
        </w:tc>
        <w:tc>
          <w:tcPr>
            <w:tcW w:w="41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7FE96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aracter 3 ED model</w:t>
            </w:r>
          </w:p>
        </w:tc>
      </w:tr>
      <w:tr w:rsidR="00F754AA" w:rsidRPr="00F754AA" w14:paraId="59FB3878" w14:textId="77777777" w:rsidTr="00F754AA">
        <w:trPr>
          <w:trHeight w:val="290"/>
        </w:trPr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1CB19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96496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applicable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4948E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B8B1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1457B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applicable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337BA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DD5AE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esent</w:t>
            </w:r>
          </w:p>
        </w:tc>
      </w:tr>
      <w:tr w:rsidR="00F754AA" w:rsidRPr="00F754AA" w14:paraId="5BF44CD3" w14:textId="77777777" w:rsidTr="00F754AA">
        <w:trPr>
          <w:trHeight w:val="290"/>
        </w:trPr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3FA5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4D91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AF76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3F80A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7DFD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60688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0B09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811667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0D9E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3627646</w:t>
            </w:r>
          </w:p>
        </w:tc>
      </w:tr>
      <w:tr w:rsidR="00F754AA" w:rsidRPr="00F754AA" w14:paraId="59161DBF" w14:textId="77777777" w:rsidTr="00F754AA">
        <w:trPr>
          <w:trHeight w:val="29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202E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6345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30BF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85498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EF1B2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5019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F922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8021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3B0F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887036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80A5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49412</w:t>
            </w:r>
          </w:p>
        </w:tc>
      </w:tr>
      <w:tr w:rsidR="00F754AA" w:rsidRPr="00F754AA" w14:paraId="56695851" w14:textId="77777777" w:rsidTr="00F754AA">
        <w:trPr>
          <w:trHeight w:val="29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0021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C05E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897A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858965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D10E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10348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E7B7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4699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4B51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06651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5B95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87884</w:t>
            </w:r>
          </w:p>
        </w:tc>
      </w:tr>
      <w:tr w:rsidR="00F754AA" w:rsidRPr="00F754AA" w14:paraId="0EF7D7F9" w14:textId="77777777" w:rsidTr="00F754AA">
        <w:trPr>
          <w:trHeight w:val="29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F890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7DAF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8674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9EEED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CB52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55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DEBB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5462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92E3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79388237</w:t>
            </w:r>
          </w:p>
        </w:tc>
      </w:tr>
      <w:tr w:rsidR="00F754AA" w:rsidRPr="00F754AA" w14:paraId="79F7FD8D" w14:textId="77777777" w:rsidTr="00F754AA">
        <w:trPr>
          <w:trHeight w:val="29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2633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5BF4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68EC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8F1EF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539C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36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7632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2611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0C91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78645165</w:t>
            </w:r>
          </w:p>
        </w:tc>
      </w:tr>
      <w:tr w:rsidR="00F754AA" w:rsidRPr="00F754AA" w14:paraId="7EF09842" w14:textId="77777777" w:rsidTr="00F754AA">
        <w:trPr>
          <w:trHeight w:val="29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F31F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D17E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9176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28AC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08EF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120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6003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1357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2CDB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1753051</w:t>
            </w:r>
          </w:p>
        </w:tc>
      </w:tr>
      <w:tr w:rsidR="00F754AA" w:rsidRPr="00F754AA" w14:paraId="72C9ABB8" w14:textId="77777777" w:rsidTr="00F754AA">
        <w:trPr>
          <w:trHeight w:val="29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1FD9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BC0D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E7B5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FF24F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7560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280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B1F3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57875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9B75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75993199</w:t>
            </w:r>
          </w:p>
        </w:tc>
      </w:tr>
      <w:tr w:rsidR="00F754AA" w:rsidRPr="00F754AA" w14:paraId="77474A5C" w14:textId="77777777" w:rsidTr="00F754AA">
        <w:trPr>
          <w:trHeight w:val="29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B857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BD3F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D2FB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FD0C3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79C4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076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457E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2905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E52F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7763341</w:t>
            </w:r>
          </w:p>
        </w:tc>
      </w:tr>
      <w:tr w:rsidR="00F754AA" w:rsidRPr="00F754AA" w14:paraId="520172E2" w14:textId="77777777" w:rsidTr="00F754AA">
        <w:trPr>
          <w:trHeight w:val="29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A93B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EF02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10DF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DF947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F075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721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A647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7886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A93E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764895</w:t>
            </w:r>
          </w:p>
        </w:tc>
      </w:tr>
      <w:tr w:rsidR="00F754AA" w:rsidRPr="00F754AA" w14:paraId="20ED2859" w14:textId="77777777" w:rsidTr="00F754AA">
        <w:trPr>
          <w:trHeight w:val="29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2D42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F8B1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9596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D7BEC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042C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2078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D424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3517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3FD9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1044042</w:t>
            </w:r>
          </w:p>
        </w:tc>
      </w:tr>
      <w:tr w:rsidR="00F754AA" w:rsidRPr="00F754AA" w14:paraId="50CEC9EE" w14:textId="77777777" w:rsidTr="00F754AA">
        <w:trPr>
          <w:trHeight w:val="29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A0DE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49E1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FF6D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91717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6C566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73082827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BADD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477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7DD6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75698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5483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4895227</w:t>
            </w:r>
          </w:p>
        </w:tc>
      </w:tr>
      <w:tr w:rsidR="00F754AA" w:rsidRPr="00F754AA" w14:paraId="13E34CF5" w14:textId="77777777" w:rsidTr="00F754AA">
        <w:trPr>
          <w:trHeight w:val="29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8CF9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FA4F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77FA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084695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F6C0A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153045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9AA4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79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6BB4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157437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C855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07684</w:t>
            </w:r>
          </w:p>
        </w:tc>
      </w:tr>
      <w:tr w:rsidR="00F754AA" w:rsidRPr="00F754AA" w14:paraId="650CB277" w14:textId="77777777" w:rsidTr="00F754AA">
        <w:trPr>
          <w:trHeight w:val="29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11F2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3A91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BBB9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6632D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8D50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880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1958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423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124C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5069568</w:t>
            </w:r>
          </w:p>
        </w:tc>
      </w:tr>
      <w:tr w:rsidR="00F754AA" w:rsidRPr="00F754AA" w14:paraId="534F9E73" w14:textId="77777777" w:rsidTr="00F754AA">
        <w:trPr>
          <w:trHeight w:val="29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7CA9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3BC9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5092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4012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7049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6D943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7820295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E0BD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003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A72D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247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2E23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5172143</w:t>
            </w:r>
          </w:p>
        </w:tc>
      </w:tr>
      <w:tr w:rsidR="00F754AA" w:rsidRPr="00F754AA" w14:paraId="0E71A8BC" w14:textId="77777777" w:rsidTr="00F754AA">
        <w:trPr>
          <w:trHeight w:val="29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8249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0291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298470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1232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6240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AF7BD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52893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BAFD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909217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77FD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265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1D52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181265</w:t>
            </w:r>
          </w:p>
        </w:tc>
      </w:tr>
      <w:tr w:rsidR="00F754AA" w:rsidRPr="00F754AA" w14:paraId="7D4A8030" w14:textId="77777777" w:rsidTr="00F754AA">
        <w:trPr>
          <w:trHeight w:val="29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F4E3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71F9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286523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1834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654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B45F3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69288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6AEC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85598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ABEF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0116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E59C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138989</w:t>
            </w:r>
          </w:p>
        </w:tc>
      </w:tr>
      <w:tr w:rsidR="00F754AA" w:rsidRPr="00F754AA" w14:paraId="4C68F6F6" w14:textId="77777777" w:rsidTr="00F754AA">
        <w:trPr>
          <w:trHeight w:val="29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AEA5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B77F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6EE3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2B595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FB07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51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3CF2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05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DE11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9914267</w:t>
            </w:r>
          </w:p>
        </w:tc>
      </w:tr>
      <w:tr w:rsidR="00F754AA" w:rsidRPr="00F754AA" w14:paraId="09AA75C1" w14:textId="77777777" w:rsidTr="00F754AA">
        <w:trPr>
          <w:trHeight w:val="29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0B76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B4BD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8EB3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05346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93FF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49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893C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040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9657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9660983</w:t>
            </w:r>
          </w:p>
        </w:tc>
      </w:tr>
      <w:tr w:rsidR="00F754AA" w:rsidRPr="00F754AA" w14:paraId="3D638055" w14:textId="77777777" w:rsidTr="00F754AA">
        <w:trPr>
          <w:trHeight w:val="29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2109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51C0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19C7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B7C4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B730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786E-0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963C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09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67EC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9984347</w:t>
            </w:r>
          </w:p>
        </w:tc>
      </w:tr>
      <w:tr w:rsidR="00F754AA" w:rsidRPr="00F754AA" w14:paraId="6F24D144" w14:textId="77777777" w:rsidTr="00F754AA">
        <w:trPr>
          <w:trHeight w:val="29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0E2D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B142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13CE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B614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FAD9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5893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5205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1339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2E9A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6927674</w:t>
            </w:r>
          </w:p>
        </w:tc>
      </w:tr>
      <w:tr w:rsidR="00F754AA" w:rsidRPr="00F754AA" w14:paraId="239CB03A" w14:textId="77777777" w:rsidTr="00F754AA">
        <w:trPr>
          <w:trHeight w:val="29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04BA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4A7B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34B7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16C3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1F38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05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5BDD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01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3A27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9929235</w:t>
            </w:r>
          </w:p>
        </w:tc>
      </w:tr>
      <w:tr w:rsidR="00F754AA" w:rsidRPr="00F754AA" w14:paraId="5BE8BF0E" w14:textId="77777777" w:rsidTr="00F754AA">
        <w:trPr>
          <w:trHeight w:val="29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748A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B950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EA1C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F08EB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E38F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63E-0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A3AB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819E-0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8BE0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9993502</w:t>
            </w:r>
          </w:p>
        </w:tc>
      </w:tr>
      <w:tr w:rsidR="00F754AA" w:rsidRPr="00F754AA" w14:paraId="086654A3" w14:textId="77777777" w:rsidTr="00F754AA">
        <w:trPr>
          <w:trHeight w:val="29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5C26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CC0A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51E1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31210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A3D0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47E-0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3EA6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48E-0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5799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9996031</w:t>
            </w:r>
          </w:p>
        </w:tc>
      </w:tr>
      <w:tr w:rsidR="00F754AA" w:rsidRPr="00F754AA" w14:paraId="62409F8B" w14:textId="77777777" w:rsidTr="00F754AA">
        <w:trPr>
          <w:trHeight w:val="290"/>
        </w:trPr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B2B3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73CA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E266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50FA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44C35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5916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485F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8217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4A6A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9945867</w:t>
            </w:r>
          </w:p>
        </w:tc>
      </w:tr>
      <w:tr w:rsidR="00F754AA" w:rsidRPr="00C43945" w14:paraId="1808CF2A" w14:textId="77777777" w:rsidTr="00F754AA">
        <w:trPr>
          <w:trHeight w:val="290"/>
        </w:trPr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58BEF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63400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5DE96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8DA44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A17E8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68E-0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3D169" w14:textId="77777777" w:rsidR="00F754AA" w:rsidRPr="00F754AA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68E-0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57079" w14:textId="77777777" w:rsidR="00F754AA" w:rsidRPr="00C43945" w:rsidRDefault="00F754AA" w:rsidP="00F4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9996786</w:t>
            </w:r>
          </w:p>
        </w:tc>
      </w:tr>
    </w:tbl>
    <w:p w14:paraId="250045D1" w14:textId="77777777" w:rsidR="00F754AA" w:rsidRPr="00C43945" w:rsidRDefault="00F754AA" w:rsidP="00F754AA">
      <w:pPr>
        <w:rPr>
          <w:rFonts w:ascii="Times New Roman" w:hAnsi="Times New Roman" w:cs="Times New Roman"/>
          <w:sz w:val="24"/>
          <w:szCs w:val="24"/>
        </w:rPr>
      </w:pPr>
    </w:p>
    <w:sectPr w:rsidR="00F754AA" w:rsidRPr="00C43945" w:rsidSect="00F754AA">
      <w:pgSz w:w="15840" w:h="12240" w:orient="landscape" w:code="1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4AA"/>
    <w:rsid w:val="0092603F"/>
    <w:rsid w:val="00F67BCF"/>
    <w:rsid w:val="00F75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6011E9"/>
  <w15:chartTrackingRefBased/>
  <w15:docId w15:val="{CDFDB8E6-8165-4144-8C2D-6798D5292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4AA"/>
    <w:pPr>
      <w:spacing w:after="200" w:line="276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754AA"/>
    <w:pPr>
      <w:spacing w:after="0" w:line="240" w:lineRule="auto"/>
    </w:pPr>
    <w:rPr>
      <w:rFonts w:ascii="Segoe UI" w:hAnsi="Segoe UI" w:cs="Segoe UI"/>
      <w:sz w:val="18"/>
      <w:szCs w:val="18"/>
      <w:lang w:val="es-CO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754AA"/>
    <w:rPr>
      <w:rFonts w:ascii="Segoe UI" w:hAnsi="Segoe UI" w:cs="Segoe UI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F754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921</Words>
  <Characters>5066</Characters>
  <Application>Microsoft Office Word</Application>
  <DocSecurity>0</DocSecurity>
  <Lines>42</Lines>
  <Paragraphs>11</Paragraphs>
  <ScaleCrop>false</ScaleCrop>
  <Company/>
  <LinksUpToDate>false</LinksUpToDate>
  <CharactersWithSpaces>5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A</dc:creator>
  <cp:keywords/>
  <dc:description/>
  <cp:lastModifiedBy>USA</cp:lastModifiedBy>
  <cp:revision>1</cp:revision>
  <dcterms:created xsi:type="dcterms:W3CDTF">2020-12-06T18:45:00Z</dcterms:created>
  <dcterms:modified xsi:type="dcterms:W3CDTF">2020-12-06T18:58:00Z</dcterms:modified>
</cp:coreProperties>
</file>